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BA82F" w14:textId="7852C203" w:rsidR="00003D35" w:rsidRPr="00B03BCA" w:rsidRDefault="005A63C5" w:rsidP="00FD635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03BCA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F31040" w:rsidRPr="00B03BCA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="006E03B2" w:rsidRPr="00B03B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D3476" w:rsidRPr="00B03BCA">
        <w:rPr>
          <w:rFonts w:ascii="Times New Roman" w:hAnsi="Times New Roman" w:cs="Times New Roman"/>
          <w:b/>
          <w:bCs/>
          <w:sz w:val="20"/>
          <w:szCs w:val="20"/>
        </w:rPr>
        <w:t>Detailed logistic regression analysis of the most significant aspects and variables, adjusted for potential confounding factors according to age groups.</w:t>
      </w: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1129"/>
        <w:gridCol w:w="852"/>
        <w:gridCol w:w="709"/>
        <w:gridCol w:w="709"/>
        <w:gridCol w:w="1133"/>
        <w:gridCol w:w="851"/>
        <w:gridCol w:w="1417"/>
        <w:gridCol w:w="567"/>
        <w:gridCol w:w="709"/>
        <w:gridCol w:w="1276"/>
        <w:gridCol w:w="709"/>
        <w:gridCol w:w="1411"/>
        <w:gridCol w:w="6"/>
      </w:tblGrid>
      <w:tr w:rsidR="005A63C5" w:rsidRPr="00B03BCA" w14:paraId="5F03F4F9" w14:textId="77777777" w:rsidTr="00A434BA">
        <w:trPr>
          <w:trHeight w:val="315"/>
          <w:jc w:val="center"/>
        </w:trPr>
        <w:tc>
          <w:tcPr>
            <w:tcW w:w="39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DA31D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sk of abuse and violence (HS-EAST)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B73F4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04555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ounger (n= 132)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4B122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lder (n=68)</w:t>
            </w:r>
          </w:p>
        </w:tc>
      </w:tr>
      <w:tr w:rsidR="005A63C5" w:rsidRPr="00B03BCA" w14:paraId="53FC66CE" w14:textId="77777777" w:rsidTr="00A434BA">
        <w:trPr>
          <w:trHeight w:val="315"/>
          <w:jc w:val="center"/>
        </w:trPr>
        <w:tc>
          <w:tcPr>
            <w:tcW w:w="396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D9E500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3041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0F76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</w:t>
            </w: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 xml:space="preserve">2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0908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54E8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ß (S.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36A5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l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258E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 (CI 95%)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9679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</w:t>
            </w: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7E53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2701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ß (S.E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3D44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ld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3E6D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 (CI 95%) </w:t>
            </w:r>
          </w:p>
        </w:tc>
      </w:tr>
      <w:tr w:rsidR="005A63C5" w:rsidRPr="00B03BCA" w14:paraId="5C790DFF" w14:textId="77777777" w:rsidTr="00A434BA">
        <w:trPr>
          <w:gridAfter w:val="1"/>
          <w:wAfter w:w="6" w:type="dxa"/>
          <w:trHeight w:val="315"/>
          <w:jc w:val="center"/>
        </w:trPr>
        <w:tc>
          <w:tcPr>
            <w:tcW w:w="14311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00D85C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pects evaluated</w:t>
            </w:r>
          </w:p>
        </w:tc>
      </w:tr>
      <w:tr w:rsidR="005A63C5" w:rsidRPr="00B03BCA" w14:paraId="54BF4AB5" w14:textId="77777777" w:rsidTr="00A434BA">
        <w:trPr>
          <w:trHeight w:val="315"/>
          <w:jc w:val="center"/>
        </w:trPr>
        <w:tc>
          <w:tcPr>
            <w:tcW w:w="28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AE1E7" w14:textId="0C06C135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unctionality (Lawton &amp; Brody) - </w:t>
            </w:r>
            <w:r w:rsidR="009E4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ude</w:t>
            </w:r>
          </w:p>
        </w:tc>
        <w:tc>
          <w:tcPr>
            <w:tcW w:w="198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5934D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4CA80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69D1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5239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 (0.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3467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2878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 (0.6 – 0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58F5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90C3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7883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 (0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213E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B16D6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 (0.6 – 0.9)</w:t>
            </w:r>
          </w:p>
        </w:tc>
      </w:tr>
      <w:tr w:rsidR="005A63C5" w:rsidRPr="00B03BCA" w14:paraId="0586411A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A1DB71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8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C682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45B7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94A52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910F0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0 (1.7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B5AE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DB79C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BBF0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3C536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5934F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4 (1.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0F22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735C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.9</w:t>
            </w:r>
          </w:p>
        </w:tc>
      </w:tr>
      <w:tr w:rsidR="005A63C5" w:rsidRPr="00B03BCA" w14:paraId="01DF19C9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C2BF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justed by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kin color                  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AF219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whi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A91BB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8FE3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E644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A6DE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 (0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9837C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9F96F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 (0.5 – 0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706AB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B8DA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372EE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3 (0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EC32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0D52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 (0.3 – 1.0)</w:t>
            </w:r>
          </w:p>
        </w:tc>
      </w:tr>
      <w:tr w:rsidR="005A63C5" w:rsidRPr="00B03BCA" w14:paraId="1B93A5F2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ECDFDA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549201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71F8B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607CB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9C932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C70F5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82 (2.9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58A2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2B1F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4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1635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2CAC9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5E83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5 (4.8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B154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CD3B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872.4</w:t>
            </w:r>
          </w:p>
        </w:tc>
      </w:tr>
      <w:tr w:rsidR="005A63C5" w:rsidRPr="00B03BCA" w14:paraId="151ECEB9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51F5CE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4F9ED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White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DE1D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1CF9D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9DB6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251D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 (0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A55A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502D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 (0.6 – 0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AF92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4269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9C40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 (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2118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7C28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 (0.6 – 0.9)</w:t>
            </w:r>
          </w:p>
        </w:tc>
      </w:tr>
      <w:tr w:rsidR="005A63C5" w:rsidRPr="00B03BCA" w14:paraId="5C77D582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ED5796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46012B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782C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0A99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6EC2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DABD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90 (2.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7437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C4ABB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D344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CB274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E1A4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6 (1.6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2963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BAA5C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.8</w:t>
            </w:r>
          </w:p>
        </w:tc>
      </w:tr>
      <w:tr w:rsidR="005A63C5" w:rsidRPr="00B03BCA" w14:paraId="0A558321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6B7D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Adjusted by Education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878B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itera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CFAC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C568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0CE3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43E4E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 (0.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1525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117C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 (0.6 – 0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9A8B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FA97F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5125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6 (0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D2FD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2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1AA7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 (0.6 – 0.9)</w:t>
            </w:r>
          </w:p>
        </w:tc>
      </w:tr>
      <w:tr w:rsidR="005A63C5" w:rsidRPr="00B03BCA" w14:paraId="51760533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94520C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1C4DA9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C01D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3E9C5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FD71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C983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3 (1.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98CC5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4660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2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AB90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098BC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440E4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8 (1.7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4DAD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AB44A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9</w:t>
            </w:r>
          </w:p>
        </w:tc>
      </w:tr>
      <w:tr w:rsidR="005A63C5" w:rsidRPr="00B03BCA" w14:paraId="28B8B718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B24E78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91C5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iterat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24CF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0760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BD40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1542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9626B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5856C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60CC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23F04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C5950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 (0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41C0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3AEE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 (0.5 – 1.0)</w:t>
            </w:r>
          </w:p>
        </w:tc>
      </w:tr>
      <w:tr w:rsidR="005A63C5" w:rsidRPr="00B03BCA" w14:paraId="725C6B03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54E6E3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2A8422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BD4E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2B55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3E99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5A3B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69D7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3ACF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FEF5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E253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585F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3 (2.7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050C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4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7E79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.4</w:t>
            </w:r>
          </w:p>
        </w:tc>
      </w:tr>
      <w:tr w:rsidR="005A63C5" w:rsidRPr="00B03BCA" w14:paraId="72BBDD17" w14:textId="77777777" w:rsidTr="00A434BA">
        <w:trPr>
          <w:trHeight w:val="315"/>
          <w:jc w:val="center"/>
        </w:trPr>
        <w:tc>
          <w:tcPr>
            <w:tcW w:w="28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824627" w14:textId="7A2ECDF1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pressive Symptoms (GDS-15) - </w:t>
            </w:r>
            <w:r w:rsidR="009E4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ude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CA2DF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51665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D0181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39B15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 (0.1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55B8F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6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A5AB7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 (1.4 – 2.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AF738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F0F66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2AF73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 (0.1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5B9CC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6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99576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 (1.2 – 2.0)</w:t>
            </w:r>
          </w:p>
        </w:tc>
      </w:tr>
      <w:tr w:rsidR="005A63C5" w:rsidRPr="00B03BCA" w14:paraId="60209437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1DBC29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8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8393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73E3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2B3C1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C41D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34 (0.4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6619D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FA0D0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2505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0ACB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CEA82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3 (0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662B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2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D70D2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</w:t>
            </w:r>
          </w:p>
        </w:tc>
      </w:tr>
      <w:tr w:rsidR="005A63C5" w:rsidRPr="00B03BCA" w14:paraId="4AA764F7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2F64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justed by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kin color                  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E8B5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whi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3322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82E4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043C7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0D05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1 (0.1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95601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50F7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 (1.6 – 2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EA39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56B89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F43F7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 (0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32899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496B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 (1.1 – 2.3)</w:t>
            </w:r>
          </w:p>
        </w:tc>
      </w:tr>
      <w:tr w:rsidR="005A63C5" w:rsidRPr="00B03BCA" w14:paraId="78C02AFF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D93A30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9A10D7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4D3E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34AC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18445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21F6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96 (0.6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7BD14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7FA8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35BF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D13A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7316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33 (0.7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FFAF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AA8F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</w:t>
            </w:r>
          </w:p>
        </w:tc>
      </w:tr>
      <w:tr w:rsidR="005A63C5" w:rsidRPr="00B03BCA" w14:paraId="191B3760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3E65BB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1A2C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White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DAEA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18BF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35A0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81631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 (0.1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C3F53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3738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 (1.3 – 2.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95055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AFD6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D90D3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 (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C25C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2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1613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 (1.1 – 2.3)</w:t>
            </w:r>
          </w:p>
        </w:tc>
      </w:tr>
      <w:tr w:rsidR="005A63C5" w:rsidRPr="00B03BCA" w14:paraId="6E44EB0B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2820C9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7EA0BA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8D40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A6C2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B2FD3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7F40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63 (0.6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A79D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19CF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F00A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A9C3F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0A44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98 (0.9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3A98F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C55D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</w:tr>
      <w:tr w:rsidR="005A63C5" w:rsidRPr="00B03BCA" w14:paraId="35968BAC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A071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Adjusted by Education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EE23F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itera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6A02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C02A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F1A8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4AC1E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 (0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FCBE1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53AA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 (1.4 – 2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8997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A33AB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1A22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 (0.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869A3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8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D821D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 (1.1 – 2.0)</w:t>
            </w:r>
          </w:p>
        </w:tc>
      </w:tr>
      <w:tr w:rsidR="005A63C5" w:rsidRPr="00B03BCA" w14:paraId="451EEFAC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7919AA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DA7E8E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5C15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7D3F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9B9A0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6FC1B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40 (0.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67BA3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07C7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2E36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BA76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246A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75 (0.7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E4B6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3F0E9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</w:tr>
      <w:tr w:rsidR="005A63C5" w:rsidRPr="00B03BCA" w14:paraId="2CB56201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DD8442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7AB9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iterat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EDB5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61220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63FBD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1BDB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 (0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975E4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07E8D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 (1.1 – 3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7C31F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946FA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8BF44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 (0.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26C10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8DC3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 (1.0 – 2.4)</w:t>
            </w:r>
          </w:p>
        </w:tc>
      </w:tr>
      <w:tr w:rsidR="005A63C5" w:rsidRPr="00B03BCA" w14:paraId="09B11D18" w14:textId="77777777" w:rsidTr="00A434BA">
        <w:trPr>
          <w:trHeight w:val="315"/>
          <w:jc w:val="center"/>
        </w:trPr>
        <w:tc>
          <w:tcPr>
            <w:tcW w:w="28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7D9E66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328751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E2D9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76A0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C1BB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EF3C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95 (1.1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BB02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28AB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126C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9DAB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8755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1 (1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9B8A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D03A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</w:t>
            </w:r>
          </w:p>
        </w:tc>
      </w:tr>
      <w:tr w:rsidR="005A63C5" w:rsidRPr="00B03BCA" w14:paraId="0E10B31B" w14:textId="77777777" w:rsidTr="00A434BA">
        <w:trPr>
          <w:trHeight w:val="315"/>
          <w:jc w:val="center"/>
        </w:trPr>
        <w:tc>
          <w:tcPr>
            <w:tcW w:w="28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5E0E2" w14:textId="709F7F86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railty (EFS) - </w:t>
            </w:r>
            <w:r w:rsidR="007309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ude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11CA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35621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0553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D1B81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 (0.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FD1B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C923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2 – 1.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32788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46115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13B84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 (0.0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906F7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6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1086D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1 – 1.6)</w:t>
            </w:r>
          </w:p>
        </w:tc>
      </w:tr>
      <w:tr w:rsidR="005A63C5" w:rsidRPr="00B03BCA" w14:paraId="46C5A310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31B3C89C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81" w:type="dxa"/>
            <w:gridSpan w:val="2"/>
            <w:shd w:val="clear" w:color="auto" w:fill="auto"/>
            <w:vAlign w:val="center"/>
            <w:hideMark/>
          </w:tcPr>
          <w:p w14:paraId="5923CC2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5CF3C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01D95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BFAA3B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41 (0.3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683CA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ED112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B8616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7CC05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ECD93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98 (0.5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55477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6A3036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</w:tr>
      <w:tr w:rsidR="005A63C5" w:rsidRPr="00B03BCA" w14:paraId="60C2B318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shd w:val="clear" w:color="auto" w:fill="auto"/>
            <w:vAlign w:val="center"/>
            <w:hideMark/>
          </w:tcPr>
          <w:p w14:paraId="270D7C3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justed by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kin color                  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4B626CC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whi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19F39CE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D733D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ED9F5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206C8A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 (0.1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4DD9F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B06E6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0 – 1.6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88B87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1A877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CC14A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 (0.1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4159D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6F2104D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 (1.1 – 2.1)</w:t>
            </w:r>
          </w:p>
        </w:tc>
      </w:tr>
      <w:tr w:rsidR="005A63C5" w:rsidRPr="00B03BCA" w14:paraId="4B68014E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285D9296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8CD496E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6686B8A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65F71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C612B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4C7CD2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07 (0.5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15CAC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11E375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4FAFD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195E4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43038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77 (0.4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EBA9F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0CE5151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</w:t>
            </w:r>
          </w:p>
        </w:tc>
      </w:tr>
      <w:tr w:rsidR="005A63C5" w:rsidRPr="00B03BCA" w14:paraId="7E72D443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7006EC44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54A2F23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White 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0A3368E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4CF50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602E4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4DD6BC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 (0.0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7CC4C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94E59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1 – 1.5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37FA9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944F0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9F04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 (0.1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72C68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0B38005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0 – 1.6)</w:t>
            </w:r>
          </w:p>
        </w:tc>
      </w:tr>
      <w:tr w:rsidR="005A63C5" w:rsidRPr="00B03BCA" w14:paraId="76713B75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1645FE6F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63EB7FA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7F24A88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61C0B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2B3AE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E802EA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60 (0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8B6C81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CE598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4E0AA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FC7F3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AA32B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28 (0.8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673E8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1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74D6FB3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</w:tr>
      <w:tr w:rsidR="005A63C5" w:rsidRPr="00B03BCA" w14:paraId="4EF27DF4" w14:textId="77777777" w:rsidTr="00A434BA">
        <w:trPr>
          <w:trHeight w:val="375"/>
          <w:jc w:val="center"/>
        </w:trPr>
        <w:tc>
          <w:tcPr>
            <w:tcW w:w="2839" w:type="dxa"/>
            <w:vMerge w:val="restart"/>
            <w:shd w:val="clear" w:color="auto" w:fill="auto"/>
            <w:vAlign w:val="center"/>
            <w:hideMark/>
          </w:tcPr>
          <w:p w14:paraId="7102F1B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Adjusted by Education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18FFB6D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iterate </w:t>
            </w: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251673A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0B3A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D9C90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0272A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 (0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456D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4537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1 – 1.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F2E28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86CB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A094D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 (0.1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7B7B9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541F8C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 (1.0 – 1.6)</w:t>
            </w:r>
          </w:p>
        </w:tc>
      </w:tr>
      <w:tr w:rsidR="005A63C5" w:rsidRPr="00B03BCA" w14:paraId="19F1910D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47D6DD4C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8F4766B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756F971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057F9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FBA88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7D2E7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40 (0.3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D5D6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4489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82FBA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D84EC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1153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35 (0.7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8DE9D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8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D8106E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</w:tr>
      <w:tr w:rsidR="005A63C5" w:rsidRPr="00B03BCA" w14:paraId="3461DAC5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635652BF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 w:val="restart"/>
            <w:shd w:val="clear" w:color="auto" w:fill="auto"/>
            <w:vAlign w:val="center"/>
            <w:hideMark/>
          </w:tcPr>
          <w:p w14:paraId="01B15DF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iterate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0C6F0B9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ge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1BD26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62CB1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16FA1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85A27B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B72183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D7219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F009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6CD6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341A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C99D3D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A63C5" w:rsidRPr="00B03BCA" w14:paraId="76120C34" w14:textId="77777777" w:rsidTr="00A434BA">
        <w:trPr>
          <w:trHeight w:val="315"/>
          <w:jc w:val="center"/>
        </w:trPr>
        <w:tc>
          <w:tcPr>
            <w:tcW w:w="2839" w:type="dxa"/>
            <w:vMerge/>
            <w:vAlign w:val="center"/>
            <w:hideMark/>
          </w:tcPr>
          <w:p w14:paraId="2912796E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4C93DD6" w14:textId="77777777" w:rsidR="005A63C5" w:rsidRPr="00B03BCA" w:rsidRDefault="005A63C5" w:rsidP="00FD63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77562284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stan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7711BF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0A686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31503A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DF8A20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2CB48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FD8B4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61CC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BF337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4E3982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300F05E" w14:textId="77777777" w:rsidR="005A63C5" w:rsidRPr="00B03BCA" w:rsidRDefault="005A63C5" w:rsidP="00FD6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3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</w:tbl>
    <w:p w14:paraId="27452FD3" w14:textId="77777777" w:rsidR="00377617" w:rsidRPr="00B03BCA" w:rsidRDefault="00377617" w:rsidP="00FD635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a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R</w:t>
      </w: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de Nagelkerke. </w:t>
      </w:r>
    </w:p>
    <w:p w14:paraId="2448843A" w14:textId="77777777" w:rsidR="00377617" w:rsidRPr="00B03BCA" w:rsidRDefault="00377617" w:rsidP="00FD635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b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Model (Forward LR).</w:t>
      </w:r>
    </w:p>
    <w:p w14:paraId="0D055EFE" w14:textId="77777777" w:rsidR="00377617" w:rsidRPr="00B03BCA" w:rsidRDefault="00377617" w:rsidP="00FD635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c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Unstandardized coefficient.</w:t>
      </w:r>
    </w:p>
    <w:p w14:paraId="2219F969" w14:textId="77777777" w:rsidR="00377617" w:rsidRPr="00B03BCA" w:rsidRDefault="00377617" w:rsidP="00FD6356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d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Individuals who identified as black, mixed-race, indigenous, or other non-white categories.</w:t>
      </w:r>
    </w:p>
    <w:p w14:paraId="59820164" w14:textId="77777777" w:rsidR="00377617" w:rsidRPr="00B03BCA" w:rsidRDefault="00377617" w:rsidP="00FD6356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e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who can read and write, demonstrating recognition of the alphabetic system.</w:t>
      </w:r>
    </w:p>
    <w:p w14:paraId="6B7C47C5" w14:textId="77777777" w:rsidR="00377617" w:rsidRPr="00B03BCA" w:rsidRDefault="00377617" w:rsidP="00FD6356">
      <w:pPr>
        <w:widowControl w:val="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03BCA">
        <w:rPr>
          <w:rFonts w:ascii="Times New Roman" w:eastAsia="Arial" w:hAnsi="Times New Roman" w:cs="Times New Roman"/>
          <w:sz w:val="20"/>
          <w:szCs w:val="20"/>
          <w:vertAlign w:val="superscript"/>
        </w:rPr>
        <w:t>f</w:t>
      </w:r>
      <w:r w:rsidRPr="00B03BCA">
        <w:rPr>
          <w:rFonts w:ascii="Times New Roman" w:eastAsia="Arial" w:hAnsi="Times New Roman" w:cs="Times New Roman"/>
          <w:sz w:val="20"/>
          <w:szCs w:val="20"/>
        </w:rPr>
        <w:t xml:space="preserve"> Values were not calculated by the statistical program because the variable did not meet the criteria for regression analysis.</w:t>
      </w:r>
    </w:p>
    <w:p w14:paraId="19DA46BB" w14:textId="77777777" w:rsidR="00377617" w:rsidRPr="00692045" w:rsidRDefault="00377617" w:rsidP="00FD6356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692045">
        <w:rPr>
          <w:rFonts w:ascii="Times New Roman" w:eastAsia="Arial" w:hAnsi="Times New Roman" w:cs="Times New Roman"/>
          <w:sz w:val="20"/>
          <w:szCs w:val="20"/>
        </w:rPr>
        <w:t>Younger: 60-70 years.</w:t>
      </w:r>
    </w:p>
    <w:p w14:paraId="3AEDD0CE" w14:textId="65D838A4" w:rsidR="005A63C5" w:rsidRPr="00692045" w:rsidRDefault="00377617" w:rsidP="00FD6356">
      <w:pPr>
        <w:spacing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692045">
        <w:rPr>
          <w:rFonts w:ascii="Times New Roman" w:eastAsia="Arial" w:hAnsi="Times New Roman" w:cs="Times New Roman"/>
          <w:sz w:val="20"/>
          <w:szCs w:val="20"/>
        </w:rPr>
        <w:t>Older: &gt;70 years.</w:t>
      </w:r>
    </w:p>
    <w:p w14:paraId="34219E6D" w14:textId="3813DB5C" w:rsidR="00003D35" w:rsidRPr="00084330" w:rsidRDefault="0038269A" w:rsidP="00FD635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84330">
        <w:rPr>
          <w:rFonts w:ascii="Times New Roman" w:eastAsia="Arial" w:hAnsi="Times New Roman" w:cs="Times New Roman"/>
          <w:sz w:val="20"/>
          <w:szCs w:val="20"/>
        </w:rPr>
        <w:t xml:space="preserve">Note: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t xml:space="preserve">In this more detailed presentation of the binary logistic regression, we display each </w:t>
      </w:r>
      <w:r w:rsidR="0024264C" w:rsidRPr="00384422">
        <w:rPr>
          <w:rFonts w:ascii="Times New Roman" w:eastAsia="Arial" w:hAnsi="Times New Roman" w:cs="Times New Roman"/>
          <w:sz w:val="20"/>
          <w:szCs w:val="20"/>
        </w:rPr>
        <w:t>crude</w:t>
      </w:r>
      <w:r w:rsidR="0024264C" w:rsidRPr="0024264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t>variable</w:t>
      </w:r>
      <w:r w:rsidR="00692045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t>(Functionality, Depressive Symptoms, and Frailty) and adjusted for potential confounding factors (Skin Color and Education)</w:t>
      </w:r>
      <w:r w:rsidR="007840BA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t xml:space="preserve">along with their respective values from Stage 1 and the corresponding constants. </w:t>
      </w:r>
      <w:r w:rsidR="00971945" w:rsidRPr="00971945">
        <w:rPr>
          <w:rFonts w:ascii="Times New Roman" w:eastAsia="Arial" w:hAnsi="Times New Roman" w:cs="Times New Roman"/>
          <w:sz w:val="20"/>
          <w:szCs w:val="20"/>
        </w:rPr>
        <w:t>For the adjustment analyses, the independent scalar variables Functionality (Lawton &amp; Brody), Depressive Symptoms (GDS-15), and Frailty (EFS) were tested against the outcome variable (Risk of abuse and violence [H-S/EAST]), with each of them stratified according to the categories of the variables Skin color and Education within each study group.</w:t>
      </w:r>
      <w:r w:rsidR="00971945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t xml:space="preserve">No significant </w:t>
      </w:r>
      <w:r w:rsidR="00084330" w:rsidRPr="00A434BA">
        <w:rPr>
          <w:rFonts w:ascii="Times New Roman" w:eastAsia="Arial" w:hAnsi="Times New Roman" w:cs="Times New Roman"/>
          <w:sz w:val="20"/>
          <w:szCs w:val="20"/>
        </w:rPr>
        <w:lastRenderedPageBreak/>
        <w:t>variations in R² and OR were observed between the crude independent variables and their adjusted representations. This pattern was consistent across both study groups. Some values are not presented (-) as they were not eligible for the regression test.</w:t>
      </w:r>
      <w:r w:rsidR="00936786">
        <w:rPr>
          <w:rFonts w:ascii="Times New Roman" w:hAnsi="Times New Roman" w:cs="Times New Roman"/>
          <w:sz w:val="20"/>
          <w:szCs w:val="20"/>
        </w:rPr>
        <w:t xml:space="preserve"> </w:t>
      </w:r>
      <w:r w:rsidR="00936786" w:rsidRPr="00936786">
        <w:rPr>
          <w:rFonts w:ascii="Times New Roman" w:hAnsi="Times New Roman" w:cs="Times New Roman"/>
          <w:sz w:val="20"/>
          <w:szCs w:val="20"/>
        </w:rPr>
        <w:t>The summary of this analysis is presented in Table 3.</w:t>
      </w:r>
    </w:p>
    <w:sectPr w:rsidR="00003D35" w:rsidRPr="00084330" w:rsidSect="00290C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B51E8"/>
    <w:multiLevelType w:val="multilevel"/>
    <w:tmpl w:val="D124F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6333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8A"/>
    <w:rsid w:val="00003D35"/>
    <w:rsid w:val="0001205A"/>
    <w:rsid w:val="000351A0"/>
    <w:rsid w:val="00084330"/>
    <w:rsid w:val="0008714D"/>
    <w:rsid w:val="00090904"/>
    <w:rsid w:val="000E45D6"/>
    <w:rsid w:val="001114C8"/>
    <w:rsid w:val="00141C62"/>
    <w:rsid w:val="001A12B7"/>
    <w:rsid w:val="001F04D0"/>
    <w:rsid w:val="001F768A"/>
    <w:rsid w:val="00212774"/>
    <w:rsid w:val="002164B0"/>
    <w:rsid w:val="0024264C"/>
    <w:rsid w:val="002548E8"/>
    <w:rsid w:val="00272928"/>
    <w:rsid w:val="00290C11"/>
    <w:rsid w:val="00377617"/>
    <w:rsid w:val="0038269A"/>
    <w:rsid w:val="003F6267"/>
    <w:rsid w:val="00405E07"/>
    <w:rsid w:val="00457E93"/>
    <w:rsid w:val="00464902"/>
    <w:rsid w:val="004D1F4C"/>
    <w:rsid w:val="004D5592"/>
    <w:rsid w:val="004E3E22"/>
    <w:rsid w:val="0050460D"/>
    <w:rsid w:val="005A63C5"/>
    <w:rsid w:val="005C41CB"/>
    <w:rsid w:val="005F1C92"/>
    <w:rsid w:val="00623180"/>
    <w:rsid w:val="00640C89"/>
    <w:rsid w:val="006735B8"/>
    <w:rsid w:val="00692045"/>
    <w:rsid w:val="006E03B2"/>
    <w:rsid w:val="006F70BC"/>
    <w:rsid w:val="00730934"/>
    <w:rsid w:val="00782F93"/>
    <w:rsid w:val="007840BA"/>
    <w:rsid w:val="007B4915"/>
    <w:rsid w:val="007C452D"/>
    <w:rsid w:val="007C5563"/>
    <w:rsid w:val="007F43CC"/>
    <w:rsid w:val="00842C23"/>
    <w:rsid w:val="008A0968"/>
    <w:rsid w:val="008B35D2"/>
    <w:rsid w:val="008B476A"/>
    <w:rsid w:val="008E0EB6"/>
    <w:rsid w:val="008F7EF1"/>
    <w:rsid w:val="00917EE9"/>
    <w:rsid w:val="00936786"/>
    <w:rsid w:val="00971945"/>
    <w:rsid w:val="009E4C65"/>
    <w:rsid w:val="00A434BA"/>
    <w:rsid w:val="00A672D3"/>
    <w:rsid w:val="00AF7FFB"/>
    <w:rsid w:val="00B03BCA"/>
    <w:rsid w:val="00BD3476"/>
    <w:rsid w:val="00BD37A5"/>
    <w:rsid w:val="00BD3C5D"/>
    <w:rsid w:val="00CA056D"/>
    <w:rsid w:val="00D1614B"/>
    <w:rsid w:val="00D16896"/>
    <w:rsid w:val="00D53A3A"/>
    <w:rsid w:val="00E05B97"/>
    <w:rsid w:val="00E10AE5"/>
    <w:rsid w:val="00E80EE6"/>
    <w:rsid w:val="00E861E7"/>
    <w:rsid w:val="00ED4CEA"/>
    <w:rsid w:val="00EF7337"/>
    <w:rsid w:val="00F31040"/>
    <w:rsid w:val="00F875AB"/>
    <w:rsid w:val="00FD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18241"/>
  <w15:chartTrackingRefBased/>
  <w15:docId w15:val="{3B91256C-BA06-43F3-A165-0CB98FC9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F7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F7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F76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F7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F76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F76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F76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F76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F76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F7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F7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F7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F76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F768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F76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F768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F76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F76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F7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F7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F76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F7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F7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F76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F768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F76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F7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F768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F768A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1F7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F7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F7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F7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F768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7B491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BE453-B9D0-4F46-AB52-AF867D1CC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712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raújo</dc:creator>
  <cp:keywords/>
  <dc:description/>
  <cp:lastModifiedBy>Bruno Araújo</cp:lastModifiedBy>
  <cp:revision>63</cp:revision>
  <dcterms:created xsi:type="dcterms:W3CDTF">2025-02-12T15:06:00Z</dcterms:created>
  <dcterms:modified xsi:type="dcterms:W3CDTF">2025-03-24T10:46:00Z</dcterms:modified>
</cp:coreProperties>
</file>